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34"/>
        <w:gridCol w:w="1275"/>
        <w:gridCol w:w="1843"/>
        <w:gridCol w:w="2835"/>
        <w:gridCol w:w="2261"/>
      </w:tblGrid>
      <w:tr>
        <w:trPr>
          <w:trHeight w:val="300" w:hRule="atLeast"/>
        </w:trPr>
        <w:tc>
          <w:tcPr>
            <w:tcW w:w="1092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llumina prob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FA6&amp;30hr-FA0h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DE6&amp;30hr-DE0h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osest TSS gen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nam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group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1838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6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L1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9176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5580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495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7A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7A7;SLC7A7;SLC7A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4412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AP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THFD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44143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ENP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ENPM;CENPM;CENPM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2111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TB1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TB1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6266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SXL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6646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01559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141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RNA_Va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9653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C8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C8D;LRRC8D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6462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NKRD5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1567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II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4624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ASP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ASP7;CASP7;CASP7;CASP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;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2956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VT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VT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992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IR31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91493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TK17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ECW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3040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ACC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ACC2;TACC2;TACC2;TACC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006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10077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876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ASGRP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ASGRP4;RASGRP4;RASGRP4;RASGRP4;RASGRP4;RASGRP4;RASGRP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;TSS1500;TSS1500;TSS1500;TSS1500;TSS1500;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6139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03494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0063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MHR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MHR2;AMHR2;AMHR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1315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NF12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NF12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464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GMS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GMS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8949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YLK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YLK;MYLK;MYLK;MYLK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;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243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MEP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MEPA1;PMEPA1;PMEPA1;PMEPA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44583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DAC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DAC9;HDAC9;HDAC9;HDAC9;HDAC9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8986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GK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0007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AM19A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AM19A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9904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IR42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RDM16;PRDM1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6556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LCN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LCN7;CLCN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1173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MEP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MEPA1;PMEPA1;PMEPA1;PMEPA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212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NEF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457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HTF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HTF2;PHTF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4654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EFB13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EFB13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798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NC0011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NCRNA0011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786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CRL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CRL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585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ISH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ISH;CISH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02469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C22D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999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U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867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DH2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DH23;CDH2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081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G2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G2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596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CC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NHG3-RCC1;RCC1;SNHG3-RCC1;RCC1;SNHG3-RCC1;RCC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TSS1500;Body;TSS1500;5'UTR;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29305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etazoa_SR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AD51L1;RAD51L1;RAD51L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6132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POL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POL3;APOL3;APOL3;APOL3;APOL3;APOL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TSS1500;TSS1500;TSS1500;TSS1500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2168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MO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MO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8570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5593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ACNA2D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462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DAMTS1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4615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HCG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212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G2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G2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503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HBS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HBS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321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FIP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92916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USP1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0970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NFAIP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NFAIP8;TNFAIP8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6190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ERPINA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ERPINA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2068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NGO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NGO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8518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LJ3083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812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TDC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TDC1;GTDC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9222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NAV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NAV2;NAV2;NAV2;NAV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;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0944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CR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CR6;CCR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04657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TP8A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TP8A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4641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PAR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PAR5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4273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C15409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192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9857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0254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SB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718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CLK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CLK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5360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LI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LI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305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WIPF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WIPF1;WIPF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890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OR9Q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OR9Q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033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CRL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CRLA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01354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A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298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ED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ED2;CD96;CD9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376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C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230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UC2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UC2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21599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YBPC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YBPC1;MYBPC1;MYBPC1;MYBPC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9899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HS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HSP;AHSP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1stExon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262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IQ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IQ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241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BPJ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6175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LHL2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LHL29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64553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ARHSP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2465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T3GAL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T3GAL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046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EFB12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EFB129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609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N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N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6707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ED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ED2;CD96;CD9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2074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MBOX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MBOX1;HMBOX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919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FR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FR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1504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JA1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3657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2HGDH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2HGDH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61064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4678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RNA_Pseudo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84474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RPS3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RPS33;MRPS3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157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GXT2L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5835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C34010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556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HDRBS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HDRBS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8837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IRX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495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RNA_Tr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071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DAMTS1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634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UNCX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6527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F08625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2290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RL4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RL4A;ARL4A;ARL4A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TSS200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135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03846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204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MPRSS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MPRSS3;TMPRSS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;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2216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EC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MEM169;PECR;TMEM169;TMEM169;TMEM169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;1stExon;TSS200;TSS200;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351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PPED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PPED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34"/>
        <w:gridCol w:w="1275"/>
        <w:gridCol w:w="1843"/>
        <w:gridCol w:w="2835"/>
        <w:gridCol w:w="2261"/>
      </w:tblGrid>
      <w:tr>
        <w:trPr>
          <w:trHeight w:val="300" w:hRule="atLeast"/>
        </w:trPr>
        <w:tc>
          <w:tcPr>
            <w:tcW w:w="1092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llumina prob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FA6&amp;30hr-FA0h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DE6&amp;30hr-DE0h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osest TSS gen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nam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group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89447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5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GS1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GS12;RGS12;RGS12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2331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PO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PO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00497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H3TC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H3TC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756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L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L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3092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RDM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729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YB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142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XAF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1090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TYH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IQCE;IQCE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437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MD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MD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060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NAH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NAH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1509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MCH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IMCH1;LIMCH1;LIMCH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5976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B06208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64785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DAC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DAC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0294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TB3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BTB38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4440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DHHC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DHHC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6245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RDM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201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9448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EKR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158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ERPINF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ERPINF1;SERPINF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1stExon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3012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VEPH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VEPH1;VEPH1;VEPH1;VEPH1;VEPH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;5'UTR;5'UTR;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0848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PS27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2orf63;C2orf6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6887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OX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OXT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600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OTTI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6561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44A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44A2;SLC44A2;SLC44A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1stExon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380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IR449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9931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NRF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322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2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841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U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RMD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25024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ARK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ARK2;MARK2;MARK2;MARK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1stExon;1stExon;1stExon;1stExon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6730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IR426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DAC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0188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EN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EN1;SMC6;GEN1;SMC6;GEN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TSS1500;1stExon;TSS1500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4291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ES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EST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260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OR2L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OR2L1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0386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STP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STP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67167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GS1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GS1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291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N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NR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1028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RTCAP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RTCAP3;KRTCAP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154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MGN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MGN2;HMGN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1stExon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960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X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X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8022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OXK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h.13.32987270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TARD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h.7.107350695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DL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7980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MBRD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MBRD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0567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MEM14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MEM141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34"/>
        <w:gridCol w:w="1275"/>
        <w:gridCol w:w="1843"/>
        <w:gridCol w:w="2835"/>
        <w:gridCol w:w="2261"/>
      </w:tblGrid>
      <w:tr>
        <w:trPr>
          <w:trHeight w:val="300" w:hRule="atLeast"/>
        </w:trPr>
        <w:tc>
          <w:tcPr>
            <w:tcW w:w="1092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llumina prob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FA6&amp;30hr-FA0h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DE6&amp;30hr-DE0h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osest TSS gen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nam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group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107556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4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APK13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266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CR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CR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729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924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4266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03398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52108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SF3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SF3R;CSF3R;CSF3R;CSF3R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;TSS1500;TSS1500;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224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NF16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NF166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01364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08785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8407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NFATC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NFATC2;NFATC2;NFATC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2689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C1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RRC10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42485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1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56194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DK1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DK1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392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OXC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8744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NORD11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EG8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7284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USP4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USP4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7509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AB1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21549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ASGEF1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ASGEF1C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8308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WRAP7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WDR8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7137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C15237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BLN2;FBLN2;FBLN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95878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OX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993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13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13A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9042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OLGA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OLGA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860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HC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9500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ARHSP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ARHSP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2151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ERC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ERC5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554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RNF13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2930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ERPINB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72200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EP4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EP400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29303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AK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PAK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0225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AP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AP8L;AKAP8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84373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CA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4280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4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CNQ1OT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CNQ1;KCNQ1OT1;KCNQ1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34"/>
        <w:gridCol w:w="1275"/>
        <w:gridCol w:w="1843"/>
        <w:gridCol w:w="2835"/>
        <w:gridCol w:w="2261"/>
      </w:tblGrid>
      <w:tr>
        <w:trPr>
          <w:trHeight w:val="300" w:hRule="atLeast"/>
        </w:trPr>
        <w:tc>
          <w:tcPr>
            <w:tcW w:w="1092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llumina prob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FA6&amp;30hr-FA0h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Δβ(DE6&amp;30hr-DE0h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osest TSS gen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nam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UCSC refgene group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71280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C28305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LOC283050;LOC283050;LOC283050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1593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AE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AEA;MAEA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3436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NRNP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NRNPF;HNRNPF;HNRNPF;HNRNPF;HNRNPF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;TSS1500;5'UTR;5'UTR;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5025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G2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HCG2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25533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FR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FR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0130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ALR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KALRN;KALRN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67857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OXR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OXR1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64824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6orf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6orf48;SNORD48;C6orf48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;TSS1500;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5669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NF35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6747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924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188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43A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43A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0614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TLL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2403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Mir_63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2635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HLHA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3148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LE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LE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23482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RRDC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RRDC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1801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-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TC1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ZSWIM7;ZSWIM7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00304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25A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C25A2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8126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LK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LK4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0408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FLJ3810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GALNT10;GALNT10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;Bo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3443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FN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FN1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17653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FN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FN1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15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4354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FN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SLFN13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TSS2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09438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K0924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cg088666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0.0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CACB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ACACB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  <w:t>Bo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3:07:00Z</dcterms:created>
  <dc:creator>Ruiwei Jiang</dc:creator>
  <dc:description/>
  <cp:keywords/>
  <dc:language>en-US</dc:language>
  <cp:lastModifiedBy>Ruiwei Jiang</cp:lastModifiedBy>
  <dcterms:modified xsi:type="dcterms:W3CDTF">2014-12-05T03:07:00Z</dcterms:modified>
  <cp:revision>2</cp:revision>
  <dc:subject/>
  <dc:title/>
</cp:coreProperties>
</file>